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FEA" w:rsidRDefault="00555FEA" w:rsidP="00555FEA">
      <w:pPr>
        <w:bidi w:val="0"/>
        <w:spacing w:after="160" w:line="259" w:lineRule="auto"/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E5450">
        <w:rPr>
          <w:b/>
          <w:bCs/>
        </w:rPr>
        <w:t xml:space="preserve">Table </w:t>
      </w:r>
      <w:r>
        <w:rPr>
          <w:b/>
          <w:bCs/>
        </w:rPr>
        <w:t>7</w:t>
      </w:r>
      <w:r w:rsidRPr="00DE5450">
        <w:rPr>
          <w:b/>
          <w:bCs/>
        </w:rPr>
        <w:t>.</w:t>
      </w:r>
      <w:proofErr w:type="gramEnd"/>
      <w:r w:rsidRPr="00DE5450">
        <w:t xml:space="preserve"> Pairwise dissimilarity (%; SIMPER) (above the diagonal) and PERMANOVA significance probabilities (below the diagonal) for the BCCs across the</w:t>
      </w:r>
      <w:r w:rsidRPr="00DE5450">
        <w:rPr>
          <w:rFonts w:hint="cs"/>
          <w:rtl/>
        </w:rPr>
        <w:t xml:space="preserve"> </w:t>
      </w:r>
      <w:r w:rsidRPr="00DE5450">
        <w:t xml:space="preserve">15 months of sampling (numbers indicate months, 16 and 17 show 2016 and 2017 respectively. P values were adjusted using a </w:t>
      </w:r>
      <w:proofErr w:type="spellStart"/>
      <w:r w:rsidRPr="00DE5450">
        <w:t>Bonferroni</w:t>
      </w:r>
      <w:proofErr w:type="spellEnd"/>
      <w:r w:rsidRPr="00DE5450">
        <w:t xml:space="preserve"> correction for multiple comparisons</w:t>
      </w:r>
      <w:r>
        <w:t>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30"/>
        <w:gridCol w:w="610"/>
        <w:gridCol w:w="610"/>
        <w:gridCol w:w="610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539"/>
        <w:gridCol w:w="539"/>
        <w:gridCol w:w="539"/>
      </w:tblGrid>
      <w:tr w:rsidR="00555FEA" w:rsidRPr="00DE5450" w:rsidTr="00555FEA">
        <w:trPr>
          <w:trHeight w:val="817"/>
          <w:jc w:val="center"/>
        </w:trPr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Month</w:t>
            </w:r>
          </w:p>
          <w:p w:rsidR="00555FEA" w:rsidRPr="00DE5450" w:rsidRDefault="00555FEA" w:rsidP="00555FEA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/years</w:t>
            </w:r>
          </w:p>
        </w:tc>
        <w:tc>
          <w:tcPr>
            <w:tcW w:w="5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6/16</w:t>
            </w:r>
          </w:p>
        </w:tc>
        <w:tc>
          <w:tcPr>
            <w:tcW w:w="279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7/16</w:t>
            </w:r>
          </w:p>
        </w:tc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8/16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9/16</w:t>
            </w:r>
          </w:p>
        </w:tc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10/16</w:t>
            </w:r>
          </w:p>
        </w:tc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11/16</w:t>
            </w:r>
          </w:p>
        </w:tc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12/16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1/17</w:t>
            </w:r>
          </w:p>
        </w:tc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2/17</w:t>
            </w:r>
          </w:p>
        </w:tc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3/17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4/17</w:t>
            </w:r>
          </w:p>
        </w:tc>
        <w:tc>
          <w:tcPr>
            <w:tcW w:w="279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5/17</w:t>
            </w:r>
          </w:p>
        </w:tc>
        <w:tc>
          <w:tcPr>
            <w:tcW w:w="294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6/17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7/17</w:t>
            </w:r>
          </w:p>
        </w:tc>
        <w:tc>
          <w:tcPr>
            <w:tcW w:w="286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bidi w:val="0"/>
              <w:ind w:left="113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</w:pPr>
            <w:r w:rsidRPr="00DE545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CA"/>
              </w:rPr>
              <w:t>8/17</w:t>
            </w:r>
          </w:p>
        </w:tc>
      </w:tr>
      <w:tr w:rsidR="00555FEA" w:rsidRPr="00DE5450" w:rsidTr="00555FEA">
        <w:trPr>
          <w:trHeight w:hRule="exact" w:val="432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3.3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2.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3.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6.5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3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6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6.1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3.9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7.9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3.0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1.3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7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9.21</w:t>
            </w:r>
          </w:p>
        </w:tc>
      </w:tr>
      <w:tr w:rsidR="00555FEA" w:rsidRPr="00DE5450" w:rsidTr="00555FEA">
        <w:trPr>
          <w:trHeight w:val="259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7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2.3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4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3.4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5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2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7.4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7.4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0.9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6.8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8.09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4.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4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06</w:t>
            </w:r>
          </w:p>
        </w:tc>
      </w:tr>
      <w:tr w:rsidR="00555FEA" w:rsidRPr="00DE5450" w:rsidTr="00555FEA">
        <w:trPr>
          <w:trHeight w:val="223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8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1.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3.7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1.6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3.0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0.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1.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4.0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1.4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0.99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8.7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2.9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21</w:t>
            </w:r>
          </w:p>
        </w:tc>
      </w:tr>
      <w:tr w:rsidR="00555FEA" w:rsidRPr="00DE5450" w:rsidTr="00555FEA">
        <w:trPr>
          <w:trHeight w:val="286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bookmarkStart w:id="0" w:name="_GoBack" w:colFirst="6" w:colLast="6"/>
            <w:r w:rsidRPr="00DE5450">
              <w:t>9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6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1.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2.4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5.3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5.3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5.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1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4.8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3.3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9.0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8.02</w:t>
            </w:r>
          </w:p>
        </w:tc>
      </w:tr>
      <w:bookmarkEnd w:id="0"/>
      <w:tr w:rsidR="00555FEA" w:rsidRPr="00DE5450" w:rsidTr="00555FEA">
        <w:trPr>
          <w:trHeight w:val="331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10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4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9.7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5.2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1.5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9.3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9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3.3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1.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8.3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8.4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01</w:t>
            </w:r>
          </w:p>
        </w:tc>
      </w:tr>
      <w:tr w:rsidR="00555FEA" w:rsidRPr="00DE5450" w:rsidTr="00555FEA">
        <w:trPr>
          <w:trHeight w:val="358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11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1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0.3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6.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1.2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7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1.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38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9.8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2.3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1.31</w:t>
            </w:r>
          </w:p>
        </w:tc>
      </w:tr>
      <w:tr w:rsidR="00555FEA" w:rsidRPr="00DE5450" w:rsidTr="00555FEA">
        <w:trPr>
          <w:trHeight w:val="331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12/16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88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5.4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1.0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8.2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5.9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4.77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2.8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5.0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4.68</w:t>
            </w:r>
          </w:p>
        </w:tc>
      </w:tr>
      <w:tr w:rsidR="00555FEA" w:rsidRPr="00DE5450" w:rsidTr="00555FEA">
        <w:trPr>
          <w:trHeight w:val="340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1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3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3.3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5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7.37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7.4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0.7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0.49</w:t>
            </w:r>
          </w:p>
        </w:tc>
      </w:tr>
      <w:tr w:rsidR="00555FEA" w:rsidRPr="00DE5450" w:rsidTr="00555FEA">
        <w:trPr>
          <w:trHeight w:val="331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2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8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1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8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4.3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7.3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4.69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3.7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8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9.35</w:t>
            </w:r>
          </w:p>
        </w:tc>
      </w:tr>
      <w:tr w:rsidR="00555FEA" w:rsidRPr="00DE5450" w:rsidTr="00555FEA">
        <w:trPr>
          <w:trHeight w:val="268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29.8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2.31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4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3.6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7.7</w:t>
            </w:r>
          </w:p>
        </w:tc>
      </w:tr>
      <w:tr w:rsidR="00555FEA" w:rsidRPr="00DE5450" w:rsidTr="00555FEA">
        <w:trPr>
          <w:trHeight w:val="322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9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0.82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26.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2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0.41</w:t>
            </w:r>
          </w:p>
        </w:tc>
      </w:tr>
      <w:tr w:rsidR="00555FEA" w:rsidRPr="00DE5450" w:rsidTr="00555FEA">
        <w:trPr>
          <w:trHeight w:val="259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7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6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26.2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8.8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52.69</w:t>
            </w:r>
          </w:p>
        </w:tc>
      </w:tr>
      <w:tr w:rsidR="00555FEA" w:rsidRPr="00DE5450" w:rsidTr="00555FEA">
        <w:trPr>
          <w:trHeight w:val="322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6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39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6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058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39.1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46.87</w:t>
            </w:r>
          </w:p>
        </w:tc>
      </w:tr>
      <w:tr w:rsidR="00555FEA" w:rsidRPr="00DE5450" w:rsidTr="00555FEA">
        <w:trPr>
          <w:trHeight w:val="250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7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7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7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3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28.2</w:t>
            </w:r>
          </w:p>
        </w:tc>
      </w:tr>
      <w:tr w:rsidR="00555FEA" w:rsidRPr="00DE5450" w:rsidTr="00555FEA">
        <w:trPr>
          <w:trHeight w:val="223"/>
          <w:jc w:val="center"/>
        </w:trPr>
        <w:tc>
          <w:tcPr>
            <w:tcW w:w="315" w:type="pct"/>
            <w:shd w:val="clear" w:color="auto" w:fill="FFFFFF" w:themeFill="background1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8/17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1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2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03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10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  <w:rPr>
                <w:b/>
                <w:bCs/>
              </w:rPr>
            </w:pPr>
            <w:r w:rsidRPr="00DE5450">
              <w:rPr>
                <w:b/>
                <w:bCs/>
              </w:rPr>
              <w:t>0.03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  <w:r w:rsidRPr="00DE5450">
              <w:t>0.26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:rsidR="00555FEA" w:rsidRPr="00DE5450" w:rsidRDefault="00555FEA" w:rsidP="00555FEA">
            <w:pPr>
              <w:pStyle w:val="NoSpacing"/>
              <w:jc w:val="left"/>
            </w:pPr>
          </w:p>
        </w:tc>
      </w:tr>
    </w:tbl>
    <w:p w:rsidR="00555FEA" w:rsidRDefault="00555FEA" w:rsidP="00555FEA">
      <w:pPr>
        <w:bidi w:val="0"/>
        <w:spacing w:after="160" w:line="259" w:lineRule="auto"/>
      </w:pPr>
    </w:p>
    <w:p w:rsidR="00FB7318" w:rsidRDefault="00FB7318" w:rsidP="00555FEA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FE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5FEA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styleId="NoSpacing">
    <w:name w:val="No Spacing"/>
    <w:aliases w:val="Table,Paragraph"/>
    <w:uiPriority w:val="1"/>
    <w:qFormat/>
    <w:rsid w:val="00555FEA"/>
    <w:pPr>
      <w:jc w:val="both"/>
    </w:pPr>
    <w:rPr>
      <w:rFonts w:ascii="Times New Roman" w:hAnsi="Times New Roman"/>
      <w:szCs w:val="22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styleId="NoSpacing">
    <w:name w:val="No Spacing"/>
    <w:aliases w:val="Table,Paragraph"/>
    <w:uiPriority w:val="1"/>
    <w:qFormat/>
    <w:rsid w:val="00555FEA"/>
    <w:pPr>
      <w:jc w:val="both"/>
    </w:pPr>
    <w:rPr>
      <w:rFonts w:ascii="Times New Roman" w:hAnsi="Times New Roman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610</Characters>
  <Application>Microsoft Office Word</Application>
  <DocSecurity>0</DocSecurity>
  <Lines>230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21:00Z</dcterms:created>
  <dcterms:modified xsi:type="dcterms:W3CDTF">2021-09-03T07:21:00Z</dcterms:modified>
</cp:coreProperties>
</file>